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3"/>
        <w:gridCol w:w="2211"/>
        <w:gridCol w:w="2127"/>
      </w:tblGrid>
      <w:tr w:rsidR="000E28D2" w:rsidRPr="00C92404" w14:paraId="5012B5DE" w14:textId="77777777" w:rsidTr="005578D3">
        <w:trPr>
          <w:trHeight w:val="244"/>
        </w:trPr>
        <w:tc>
          <w:tcPr>
            <w:tcW w:w="89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5FA4CB28" w14:textId="105E6B1F" w:rsidR="000E28D2" w:rsidRPr="00C92404" w:rsidRDefault="00986DCD" w:rsidP="00D222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it-IT"/>
                <w14:ligatures w14:val="none"/>
              </w:rPr>
              <w:t>Supplementary t</w:t>
            </w:r>
            <w:r w:rsidR="000E28D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it-IT"/>
                <w14:ligatures w14:val="none"/>
              </w:rPr>
              <w:t>able 1: baseline characteristics</w:t>
            </w:r>
          </w:p>
        </w:tc>
      </w:tr>
      <w:tr w:rsidR="00C92404" w:rsidRPr="00C92404" w14:paraId="69DD3F80" w14:textId="77777777" w:rsidTr="005578D3">
        <w:trPr>
          <w:trHeight w:val="236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5BB342E" w14:textId="77777777" w:rsidR="00C92404" w:rsidRPr="00C92404" w:rsidRDefault="00C92404" w:rsidP="000156B7">
            <w:pPr>
              <w:spacing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it-IT"/>
                <w14:ligatures w14:val="none"/>
              </w:rPr>
              <w:t>Characteristics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9CDC012" w14:textId="3A692286" w:rsidR="00C92404" w:rsidRPr="00C92404" w:rsidRDefault="00C92404" w:rsidP="000156B7">
            <w:pPr>
              <w:spacing w:line="240" w:lineRule="auto"/>
              <w:ind w:firstLine="29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it-IT"/>
                <w14:ligatures w14:val="none"/>
              </w:rPr>
              <w:t>Total (n=</w:t>
            </w:r>
            <w:r w:rsidR="001B101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it-IT"/>
                <w14:ligatures w14:val="none"/>
              </w:rPr>
              <w:t>179</w:t>
            </w:r>
            <w:r w:rsidRPr="00C924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54E59F1" w14:textId="6E5E45AB" w:rsidR="00C92404" w:rsidRPr="00C92404" w:rsidRDefault="00C92404" w:rsidP="000156B7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it-IT"/>
                <w14:ligatures w14:val="none"/>
              </w:rPr>
              <w:t>n. (%)</w:t>
            </w:r>
          </w:p>
        </w:tc>
      </w:tr>
      <w:tr w:rsidR="00C92404" w:rsidRPr="00C92404" w14:paraId="422B34DF" w14:textId="77777777" w:rsidTr="008544DF">
        <w:trPr>
          <w:trHeight w:val="386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67DA003E" w14:textId="68F99997" w:rsidR="00C92404" w:rsidRPr="004715B1" w:rsidRDefault="004715B1" w:rsidP="004715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Age at the diagnosis of </w:t>
            </w:r>
            <w:r w:rsidR="001B10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CRC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1483632" w14:textId="2CBF5FA9" w:rsidR="00C92404" w:rsidRPr="008544DF" w:rsidRDefault="00C92404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edian age (range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A53F6AE" w14:textId="45F7E376" w:rsidR="00C92404" w:rsidRPr="008544DF" w:rsidRDefault="004715B1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</w:t>
            </w:r>
            <w:r w:rsidR="001B1017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="001B1017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5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  <w:r w:rsidR="001B1017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84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</w:tr>
      <w:tr w:rsidR="00C92404" w:rsidRPr="00C92404" w14:paraId="58CABECB" w14:textId="77777777" w:rsidTr="001419B9">
        <w:trPr>
          <w:trHeight w:val="475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E9829AE" w14:textId="52EBE5D1" w:rsidR="00C92404" w:rsidRPr="00C92404" w:rsidRDefault="00C92404" w:rsidP="004715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ex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E83A371" w14:textId="44C5A0B9" w:rsidR="00C92404" w:rsidRPr="008544DF" w:rsidRDefault="00C92404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ale</w:t>
            </w:r>
          </w:p>
          <w:p w14:paraId="1B221ED6" w14:textId="6CB3BA3D" w:rsidR="00C92404" w:rsidRPr="008544DF" w:rsidRDefault="00C92404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705CA18" w14:textId="45992C66" w:rsidR="00C92404" w:rsidRPr="008544DF" w:rsidRDefault="001B1017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73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1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04269FBD" w14:textId="124031F7" w:rsidR="00C92404" w:rsidRPr="008544DF" w:rsidRDefault="001B1017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06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9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</w:tr>
      <w:tr w:rsidR="00C92404" w:rsidRPr="00C92404" w14:paraId="2858D78E" w14:textId="77777777" w:rsidTr="008544DF">
        <w:trPr>
          <w:trHeight w:val="487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506673B" w14:textId="3EDC68C1" w:rsidR="00C92404" w:rsidRPr="00C92404" w:rsidRDefault="00C92404" w:rsidP="004715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rimary tumor location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1B33B72" w14:textId="45FC989E" w:rsidR="00C92404" w:rsidRPr="008544DF" w:rsidRDefault="00C92404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Left colon and </w:t>
            </w:r>
            <w:proofErr w:type="gramStart"/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rectum</w:t>
            </w:r>
            <w:proofErr w:type="gramEnd"/>
          </w:p>
          <w:p w14:paraId="23FC4561" w14:textId="0677B2F4" w:rsidR="00C92404" w:rsidRPr="008544DF" w:rsidRDefault="00C92404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Right colo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FFE6039" w14:textId="2A66AA5D" w:rsidR="00C92404" w:rsidRPr="008544DF" w:rsidRDefault="001B1017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0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4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7CBE3735" w14:textId="4347D419" w:rsidR="00C92404" w:rsidRPr="008544DF" w:rsidRDefault="001B1017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19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6</w:t>
            </w:r>
            <w:r w:rsidR="00C92404"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</w:tr>
      <w:tr w:rsidR="00C92404" w:rsidRPr="00C92404" w14:paraId="546564FC" w14:textId="77777777" w:rsidTr="001419B9">
        <w:trPr>
          <w:trHeight w:val="545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3521A41" w14:textId="60A96127" w:rsidR="00C92404" w:rsidRPr="00C92404" w:rsidRDefault="001B1017" w:rsidP="004715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it-IT"/>
                <w14:ligatures w14:val="none"/>
              </w:rPr>
            </w:pPr>
            <w:r>
              <w:rPr>
                <w:rFonts w:ascii="Calibri" w:eastAsia="Gungsuh" w:hAnsi="Calibri" w:cs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Diagnosis of metastatic disease s</w:t>
            </w:r>
            <w:r w:rsidR="004715B1">
              <w:rPr>
                <w:rFonts w:ascii="Calibri" w:eastAsia="Gungsuh" w:hAnsi="Calibri" w:cs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ynchronous to primary tumour (&lt; 6 months)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FC62E3E" w14:textId="1ED0381B" w:rsidR="00C92404" w:rsidRPr="008544DF" w:rsidRDefault="004715B1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Yes</w:t>
            </w:r>
          </w:p>
          <w:p w14:paraId="60E8D976" w14:textId="437249B0" w:rsidR="00C92404" w:rsidRPr="008544DF" w:rsidRDefault="004715B1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FEB7502" w14:textId="69CBC664" w:rsidR="00C92404" w:rsidRPr="008544DF" w:rsidRDefault="001B1017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28</w:t>
            </w:r>
            <w:r w:rsidR="00C92404"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(</w:t>
            </w: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71</w:t>
            </w:r>
            <w:r w:rsidR="00C92404"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)</w:t>
            </w:r>
          </w:p>
          <w:p w14:paraId="66F4B234" w14:textId="244DD5E1" w:rsidR="00C92404" w:rsidRPr="008544DF" w:rsidRDefault="001B1017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51</w:t>
            </w:r>
            <w:r w:rsidR="00C92404"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(</w:t>
            </w: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9</w:t>
            </w:r>
            <w:r w:rsidR="00C92404"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)</w:t>
            </w:r>
          </w:p>
        </w:tc>
      </w:tr>
      <w:tr w:rsidR="00C92404" w:rsidRPr="00C92404" w14:paraId="6FE99661" w14:textId="77777777" w:rsidTr="008544DF">
        <w:trPr>
          <w:trHeight w:val="456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0DFE732" w14:textId="41B206AB" w:rsidR="00C92404" w:rsidRPr="00C92404" w:rsidRDefault="004715B1" w:rsidP="004715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it-IT"/>
                <w14:ligatures w14:val="none"/>
              </w:rPr>
            </w:pPr>
            <w:r>
              <w:rPr>
                <w:rFonts w:ascii="Calibri" w:eastAsia="Gungsuh" w:hAnsi="Calibri" w:cs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Primary</w:t>
            </w:r>
            <w:r w:rsidR="00C92404" w:rsidRPr="00C92404">
              <w:rPr>
                <w:rFonts w:ascii="Calibri" w:eastAsia="Gungsuh" w:hAnsi="Calibri" w:cs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 tumour </w:t>
            </w:r>
            <w:r>
              <w:rPr>
                <w:rFonts w:ascii="Calibri" w:eastAsia="Gungsuh" w:hAnsi="Calibri" w:cs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resected at diagnosis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8B5463A" w14:textId="624F3E89" w:rsidR="00C92404" w:rsidRPr="008544DF" w:rsidRDefault="00C92404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Yes</w:t>
            </w:r>
          </w:p>
          <w:p w14:paraId="1D53E97A" w14:textId="151F01FC" w:rsidR="00C92404" w:rsidRPr="008544DF" w:rsidRDefault="00C92404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730AEF5" w14:textId="1BF72841" w:rsidR="00C92404" w:rsidRPr="008544DF" w:rsidRDefault="001B1017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26</w:t>
            </w:r>
            <w:r w:rsidR="00C92404"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(</w:t>
            </w: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70</w:t>
            </w:r>
            <w:r w:rsidR="00C92404"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)</w:t>
            </w:r>
          </w:p>
          <w:p w14:paraId="61B4CB56" w14:textId="5AA51889" w:rsidR="00C92404" w:rsidRPr="008544DF" w:rsidRDefault="001B1017" w:rsidP="004715B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53</w:t>
            </w:r>
            <w:r w:rsidR="00C92404"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(</w:t>
            </w: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0</w:t>
            </w:r>
            <w:r w:rsidR="00C92404"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)</w:t>
            </w:r>
          </w:p>
        </w:tc>
      </w:tr>
      <w:tr w:rsidR="005B0999" w:rsidRPr="00C92404" w14:paraId="3FA4AB2B" w14:textId="77777777" w:rsidTr="001419B9">
        <w:trPr>
          <w:trHeight w:val="373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74C3037F" w14:textId="0DAB7706" w:rsidR="005B0999" w:rsidRDefault="005B0999" w:rsidP="005B0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</w:t>
            </w:r>
            <w:r w:rsidR="00D73E6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I/MMR</w:t>
            </w:r>
            <w:r w:rsidRPr="00C9240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status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73D2302A" w14:textId="70FB92C9" w:rsidR="005B0999" w:rsidRPr="00D73E6B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High</w:t>
            </w:r>
            <w:r w:rsidR="00D73E6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/dMMR</w:t>
            </w:r>
          </w:p>
          <w:p w14:paraId="618EA953" w14:textId="4B0C6381" w:rsidR="005B0999" w:rsidRPr="00D73E6B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Low</w:t>
            </w:r>
            <w:r w:rsidR="00D73E6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/</w:t>
            </w:r>
            <w:r w:rsidR="00927C6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MMR</w:t>
            </w:r>
          </w:p>
          <w:p w14:paraId="786A185E" w14:textId="3902CEE9" w:rsidR="005B0999" w:rsidRPr="008544DF" w:rsidRDefault="005B0999" w:rsidP="005B0999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3BC8A0DA" w14:textId="4CFAE01D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9 (</w:t>
            </w:r>
            <w:r w:rsidR="000C5A09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1</w:t>
            </w:r>
            <w:r w:rsidRPr="008544DF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1ACFADBB" w14:textId="11402EE6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56 (</w:t>
            </w:r>
            <w:r w:rsidR="00693A36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89</w:t>
            </w:r>
            <w:r w:rsidRPr="008544DF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1935CA75" w14:textId="6653EE97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Calibri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</w:t>
            </w:r>
            <w:r w:rsidR="00693A36">
              <w:rPr>
                <w:rFonts w:eastAsia="Calibri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</w:t>
            </w:r>
          </w:p>
        </w:tc>
      </w:tr>
      <w:tr w:rsidR="005B0999" w:rsidRPr="00C92404" w14:paraId="7F1D2780" w14:textId="77777777" w:rsidTr="008544DF">
        <w:trPr>
          <w:trHeight w:val="373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703EAB7B" w14:textId="06DA0ACD" w:rsidR="005B0999" w:rsidRPr="00C92404" w:rsidRDefault="005B0999" w:rsidP="005B0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ucinous histology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75DD0C4C" w14:textId="77777777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Yes</w:t>
            </w:r>
          </w:p>
          <w:p w14:paraId="3C2DB7CB" w14:textId="77777777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o</w:t>
            </w:r>
          </w:p>
          <w:p w14:paraId="2F45880B" w14:textId="40F0CE13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711E74E2" w14:textId="3CF50A2C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1 (</w:t>
            </w:r>
            <w:r w:rsidR="00693A3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6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3876F4F8" w14:textId="1F94025E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10 (</w:t>
            </w:r>
            <w:r w:rsidR="00693A3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4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1980D94D" w14:textId="0C2B9576" w:rsidR="005B0999" w:rsidRPr="008544DF" w:rsidRDefault="005B0999" w:rsidP="005B0999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8</w:t>
            </w:r>
            <w:r w:rsidR="00693A3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</w:tr>
      <w:tr w:rsidR="005B0999" w:rsidRPr="00C92404" w14:paraId="0429492E" w14:textId="77777777" w:rsidTr="001419B9">
        <w:trPr>
          <w:trHeight w:val="1423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F3AF5E8" w14:textId="61D2E91D" w:rsidR="005B0999" w:rsidRPr="005024E8" w:rsidRDefault="005B0999" w:rsidP="005B09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4E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revious treatment regimens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41D1AD9" w14:textId="77777777" w:rsidR="005B0999" w:rsidRPr="008544DF" w:rsidRDefault="005B0999" w:rsidP="005B0999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Oxaliplatin-</w:t>
            </w:r>
            <w:proofErr w:type="gramStart"/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based</w:t>
            </w:r>
            <w:proofErr w:type="gramEnd"/>
          </w:p>
          <w:p w14:paraId="5C35CF16" w14:textId="77777777" w:rsidR="005B0999" w:rsidRPr="008544DF" w:rsidRDefault="005B0999" w:rsidP="005B0999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Irinotecan-based</w:t>
            </w:r>
          </w:p>
          <w:p w14:paraId="2395D057" w14:textId="77777777" w:rsidR="005B0999" w:rsidRPr="008544DF" w:rsidRDefault="005B0999" w:rsidP="005B0999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nti-VEGF</w:t>
            </w:r>
          </w:p>
          <w:p w14:paraId="0A5252D8" w14:textId="178C788D" w:rsidR="005B0999" w:rsidRPr="008544DF" w:rsidRDefault="005B0999" w:rsidP="005B0999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nti-EGFR</w:t>
            </w:r>
            <w:r w:rsidR="008544DF"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</w:t>
            </w:r>
          </w:p>
          <w:p w14:paraId="315ACDF3" w14:textId="77777777" w:rsidR="005B0999" w:rsidRPr="008544DF" w:rsidRDefault="005B0999" w:rsidP="005B0999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Immunotherapy</w:t>
            </w:r>
          </w:p>
          <w:p w14:paraId="1CCCFDC1" w14:textId="6485CBC7" w:rsidR="005B0999" w:rsidRPr="008544DF" w:rsidRDefault="005B0999" w:rsidP="005B0999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rifluridine-tipiracil</w:t>
            </w:r>
          </w:p>
          <w:p w14:paraId="3669E849" w14:textId="11C669BE" w:rsidR="005B0999" w:rsidRPr="008544DF" w:rsidRDefault="005B0999" w:rsidP="005B0999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Regorafenib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7907FA7E" w14:textId="4FDADF4B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65 (92)</w:t>
            </w:r>
          </w:p>
          <w:p w14:paraId="5A698DED" w14:textId="70A87D87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07 (60)</w:t>
            </w:r>
          </w:p>
          <w:p w14:paraId="0F37C06A" w14:textId="45013683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36 (76)</w:t>
            </w:r>
          </w:p>
          <w:p w14:paraId="2875768D" w14:textId="77605F5F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2 (7)</w:t>
            </w:r>
          </w:p>
          <w:p w14:paraId="448B26F4" w14:textId="611BB7F9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5 (3)</w:t>
            </w:r>
          </w:p>
          <w:p w14:paraId="15CFAFD2" w14:textId="6A76A013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9 (5)</w:t>
            </w:r>
          </w:p>
          <w:p w14:paraId="10BB7FFA" w14:textId="767EDAA1" w:rsidR="005B0999" w:rsidRPr="008544DF" w:rsidRDefault="005B0999" w:rsidP="005B09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5 (</w:t>
            </w:r>
            <w:r w:rsidR="00660220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</w:tr>
      <w:tr w:rsidR="00AC4885" w:rsidRPr="00C92404" w14:paraId="03466096" w14:textId="77777777" w:rsidTr="00C22631">
        <w:trPr>
          <w:trHeight w:val="609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568F6788" w14:textId="393DB9A7" w:rsidR="00AC4885" w:rsidRPr="005024E8" w:rsidRDefault="00AC4885" w:rsidP="00AC4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First-line regimen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1008113D" w14:textId="77777777" w:rsidR="00AC4885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riplet regimen</w:t>
            </w:r>
          </w:p>
          <w:p w14:paraId="208A1546" w14:textId="77777777" w:rsidR="00AC4885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Doublets</w:t>
            </w:r>
          </w:p>
          <w:p w14:paraId="6C5ED62D" w14:textId="77777777" w:rsidR="00AC4885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onochemotherapy</w:t>
            </w:r>
          </w:p>
          <w:p w14:paraId="5683B9F3" w14:textId="0D4B5B96" w:rsidR="00AC4885" w:rsidRPr="008544DF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Immunotherap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1F0537E0" w14:textId="77777777" w:rsidR="00AC4885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57 (32)</w:t>
            </w:r>
          </w:p>
          <w:p w14:paraId="263D5090" w14:textId="77777777" w:rsidR="00AC4885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09 (61)</w:t>
            </w:r>
          </w:p>
          <w:p w14:paraId="19486308" w14:textId="77777777" w:rsidR="00AC4885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2 (7)</w:t>
            </w:r>
          </w:p>
          <w:p w14:paraId="16818E8C" w14:textId="090BDEA9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 (&lt;1)</w:t>
            </w:r>
          </w:p>
        </w:tc>
      </w:tr>
      <w:tr w:rsidR="00AC4885" w:rsidRPr="00C92404" w14:paraId="79BD10AD" w14:textId="77777777" w:rsidTr="008544DF">
        <w:trPr>
          <w:trHeight w:val="521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A5AC5B6" w14:textId="6638AB8A" w:rsidR="00AC4885" w:rsidRPr="009F6DF9" w:rsidRDefault="00AC4885" w:rsidP="00AC48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Line of administration of encorafenib and cetuximab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506E274" w14:textId="12B00A9B" w:rsidR="00AC4885" w:rsidRPr="008544DF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econd</w:t>
            </w:r>
          </w:p>
          <w:p w14:paraId="4D62152F" w14:textId="4EDC69FB" w:rsidR="00AC4885" w:rsidRPr="008544DF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hird and beyon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D27748D" w14:textId="2D38BAE1" w:rsidR="00AC4885" w:rsidRPr="008544DF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33 (75)</w:t>
            </w:r>
          </w:p>
          <w:p w14:paraId="3C468DDC" w14:textId="5B10C3E9" w:rsidR="00AC4885" w:rsidRPr="008544DF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6 (25)</w:t>
            </w:r>
          </w:p>
        </w:tc>
      </w:tr>
      <w:tr w:rsidR="00AC4885" w:rsidRPr="00C92404" w14:paraId="7EC76E01" w14:textId="77777777" w:rsidTr="001419B9">
        <w:trPr>
          <w:trHeight w:val="591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535C24B" w14:textId="1D507F58" w:rsidR="00AC4885" w:rsidRPr="005B0999" w:rsidRDefault="00AC4885" w:rsidP="00AC4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5B099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revious MEK inhibitor administered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B40757B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Yes</w:t>
            </w:r>
          </w:p>
          <w:p w14:paraId="13AB156C" w14:textId="5BE3E822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6BABA99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8 (21)</w:t>
            </w:r>
          </w:p>
          <w:p w14:paraId="33F5FBBE" w14:textId="756AAD64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41 (79)</w:t>
            </w:r>
          </w:p>
        </w:tc>
      </w:tr>
      <w:tr w:rsidR="00AC4885" w:rsidRPr="00B307E7" w14:paraId="1795080E" w14:textId="77777777" w:rsidTr="009F6DF9">
        <w:trPr>
          <w:trHeight w:val="591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613886CB" w14:textId="1B0CE5E1" w:rsidR="00AC4885" w:rsidRPr="005B0999" w:rsidRDefault="00AC4885" w:rsidP="00AC4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RECIST response to encorafenib and cetuximab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656D278C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CR</w:t>
            </w:r>
          </w:p>
          <w:p w14:paraId="2533E195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R</w:t>
            </w:r>
          </w:p>
          <w:p w14:paraId="6A682DF2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D</w:t>
            </w:r>
          </w:p>
          <w:p w14:paraId="4D87983D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D</w:t>
            </w:r>
          </w:p>
          <w:p w14:paraId="509812D4" w14:textId="1BDEE7F9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284CEF6A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 (1)</w:t>
            </w:r>
          </w:p>
          <w:p w14:paraId="3335001F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2 (18)</w:t>
            </w:r>
          </w:p>
          <w:p w14:paraId="5B1FE571" w14:textId="64F79611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80 (45)</w:t>
            </w:r>
          </w:p>
          <w:p w14:paraId="15F00A4A" w14:textId="750B7566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4 (36)</w:t>
            </w:r>
          </w:p>
          <w:p w14:paraId="75173D3B" w14:textId="7F118404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</w:tr>
      <w:tr w:rsidR="00AC4885" w:rsidRPr="00D22261" w14:paraId="1F47A519" w14:textId="77777777" w:rsidTr="005578D3">
        <w:trPr>
          <w:trHeight w:val="431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5C9E1FA2" w14:textId="17E2A225" w:rsidR="00AC4885" w:rsidRDefault="00AC4885" w:rsidP="00AC4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FS to encorafenib and cetuximab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39306018" w14:textId="38379929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edian months (95% CI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0FE3552F" w14:textId="3DC614E5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.7 (4.1 – 5.2)</w:t>
            </w:r>
          </w:p>
        </w:tc>
      </w:tr>
      <w:tr w:rsidR="00AC4885" w:rsidRPr="00C92404" w14:paraId="58C93544" w14:textId="77777777" w:rsidTr="005578D3">
        <w:trPr>
          <w:trHeight w:val="678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3D40F3A" w14:textId="3AE852FB" w:rsidR="00AC4885" w:rsidRPr="00C92404" w:rsidRDefault="00AC4885" w:rsidP="00AC48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Peritoneal metastas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fter encorafenib and cetuximab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9590F71" w14:textId="2AA7FF64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Yes</w:t>
            </w:r>
          </w:p>
          <w:p w14:paraId="434B0890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o</w:t>
            </w:r>
          </w:p>
          <w:p w14:paraId="28B2470E" w14:textId="2B78BC72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A5CB83B" w14:textId="5E02777A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09 (</w:t>
            </w:r>
            <w:r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8</w:t>
            </w: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21A7915B" w14:textId="1FAE5E10" w:rsidR="00AC4885" w:rsidRPr="008544DF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1 (</w:t>
            </w:r>
            <w:r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2</w:t>
            </w: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32148899" w14:textId="7F5B3E03" w:rsidR="00AC4885" w:rsidRPr="008544DF" w:rsidRDefault="00AC4885" w:rsidP="00AC4885">
            <w:pPr>
              <w:spacing w:after="0" w:line="240" w:lineRule="auto"/>
              <w:jc w:val="center"/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9</w:t>
            </w:r>
          </w:p>
        </w:tc>
      </w:tr>
      <w:tr w:rsidR="00AC4885" w:rsidRPr="00C92404" w14:paraId="016EF5D8" w14:textId="77777777" w:rsidTr="001419B9">
        <w:trPr>
          <w:trHeight w:val="487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A0D49D2" w14:textId="75570F77" w:rsidR="00AC4885" w:rsidRPr="00C92404" w:rsidRDefault="00AC4885" w:rsidP="00AC48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scites</w:t>
            </w:r>
            <w:r w:rsidRPr="00C9240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fter encorafenib and cetuximab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AD5C825" w14:textId="7191A2C4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Yes</w:t>
            </w:r>
          </w:p>
          <w:p w14:paraId="0DBAD7A8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o</w:t>
            </w:r>
          </w:p>
          <w:p w14:paraId="666BF886" w14:textId="3C17134A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72A18A6" w14:textId="6A66EDC0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4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5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0E6D8319" w14:textId="09BBD7EA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99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5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05008EB2" w14:textId="0656D479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6</w:t>
            </w:r>
          </w:p>
        </w:tc>
      </w:tr>
      <w:tr w:rsidR="00AC4885" w:rsidRPr="00C92404" w14:paraId="5802A46A" w14:textId="77777777" w:rsidTr="001419B9"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8DA1545" w14:textId="3B7F2682" w:rsidR="00AC4885" w:rsidRPr="005024E8" w:rsidRDefault="00AC4885" w:rsidP="00AC48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umber of organs involved after encorafenib and cetuximab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A619F32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≥3</w:t>
            </w:r>
          </w:p>
          <w:p w14:paraId="18DE5673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&lt;3</w:t>
            </w:r>
          </w:p>
          <w:p w14:paraId="101EF4FF" w14:textId="3DB37A73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EA99CC4" w14:textId="616B1FF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03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4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555C9432" w14:textId="1A67CC0C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7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6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1BEFC26E" w14:textId="745033E3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9</w:t>
            </w:r>
          </w:p>
        </w:tc>
      </w:tr>
      <w:tr w:rsidR="00AC4885" w:rsidRPr="00C92404" w14:paraId="051AEA3E" w14:textId="77777777" w:rsidTr="001419B9">
        <w:trPr>
          <w:trHeight w:val="464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86A6805" w14:textId="42FEC436" w:rsidR="00AC4885" w:rsidRPr="00C92404" w:rsidRDefault="00AC4885" w:rsidP="00AC48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ew organs involved after encorafenib and cetuximab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5258F24" w14:textId="2470598B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Gungsuh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Yes</w:t>
            </w:r>
          </w:p>
          <w:p w14:paraId="2ABF87F0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o</w:t>
            </w:r>
          </w:p>
          <w:p w14:paraId="2CF10D5B" w14:textId="1994A39D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69A1528" w14:textId="4C21DCBB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7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6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230D26EB" w14:textId="4A1DC34E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00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4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502A62BE" w14:textId="4F11EEBD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2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(12)</w:t>
            </w:r>
          </w:p>
        </w:tc>
      </w:tr>
      <w:tr w:rsidR="00AC4885" w:rsidRPr="00C92404" w14:paraId="65C38EAF" w14:textId="77777777" w:rsidTr="00D22261">
        <w:trPr>
          <w:trHeight w:val="331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1DDB8E9" w14:textId="77777777" w:rsidR="00AC4885" w:rsidRPr="00C92404" w:rsidRDefault="00AC4885" w:rsidP="00AC48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CEA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0E60869" w14:textId="2A7423AF" w:rsidR="00AC4885" w:rsidRPr="005024E8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</w:pPr>
            <w:r w:rsidRPr="005024E8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≥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0</w:t>
            </w:r>
          </w:p>
          <w:p w14:paraId="7F054A29" w14:textId="7777777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&lt;10</w:t>
            </w:r>
          </w:p>
          <w:p w14:paraId="220B9811" w14:textId="1DD9A376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lastRenderedPageBreak/>
              <w:t>N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402A213" w14:textId="72DA6B36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lastRenderedPageBreak/>
              <w:t>72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5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75192185" w14:textId="404FFBB1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9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5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31D57A5A" w14:textId="57777F8E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lastRenderedPageBreak/>
              <w:t>68</w:t>
            </w:r>
          </w:p>
        </w:tc>
      </w:tr>
      <w:tr w:rsidR="00AC4885" w:rsidRPr="00C92404" w14:paraId="2CBDC752" w14:textId="77777777" w:rsidTr="001419B9">
        <w:trPr>
          <w:trHeight w:val="331"/>
        </w:trPr>
        <w:tc>
          <w:tcPr>
            <w:tcW w:w="4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A45AE10" w14:textId="77777777" w:rsidR="00AC4885" w:rsidRPr="00C92404" w:rsidRDefault="00AC4885" w:rsidP="00AC48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9240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lastRenderedPageBreak/>
              <w:t>Ca 19.9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8B65EAE" w14:textId="65576721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≥40</w:t>
            </w:r>
          </w:p>
          <w:p w14:paraId="275AED83" w14:textId="0B1BFEE4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&lt;40</w:t>
            </w:r>
          </w:p>
          <w:p w14:paraId="7E335128" w14:textId="66568C2F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814D42A" w14:textId="1E6544A7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8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5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62B26059" w14:textId="2E077AE2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7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5</w:t>
            </w: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  <w:p w14:paraId="11BD7853" w14:textId="7001FD20" w:rsidR="00AC4885" w:rsidRPr="008544DF" w:rsidRDefault="00AC4885" w:rsidP="00AC4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544D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74</w:t>
            </w:r>
          </w:p>
        </w:tc>
      </w:tr>
    </w:tbl>
    <w:p w14:paraId="4E2C3151" w14:textId="6F43647C" w:rsidR="005C3887" w:rsidRDefault="005C3887">
      <w:pPr>
        <w:rPr>
          <w:b/>
          <w:bCs/>
        </w:rPr>
      </w:pPr>
      <w:r>
        <w:rPr>
          <w:b/>
          <w:bCs/>
        </w:rPr>
        <w:t>Legend</w:t>
      </w:r>
    </w:p>
    <w:p w14:paraId="3B42E432" w14:textId="6BA3702A" w:rsidR="005C3887" w:rsidRPr="005C3887" w:rsidRDefault="00470C8E" w:rsidP="0044601F">
      <w:pPr>
        <w:jc w:val="both"/>
        <w:rPr>
          <w:lang w:val="en-GB"/>
        </w:rPr>
      </w:pPr>
      <w:r w:rsidRPr="00B4231E">
        <w:rPr>
          <w:lang w:val="en-GB"/>
        </w:rPr>
        <w:t>CEA: carcinoembryonic antigen</w:t>
      </w:r>
      <w:r>
        <w:rPr>
          <w:lang w:val="en-GB"/>
        </w:rPr>
        <w:t xml:space="preserve">; </w:t>
      </w:r>
      <w:r w:rsidR="00C757F5">
        <w:rPr>
          <w:lang w:val="en-GB"/>
        </w:rPr>
        <w:t xml:space="preserve">CI: confidence interval; </w:t>
      </w:r>
      <w:r w:rsidR="005B04D9">
        <w:rPr>
          <w:lang w:val="en-GB"/>
        </w:rPr>
        <w:t xml:space="preserve">CR: complete response; </w:t>
      </w:r>
      <w:r w:rsidR="00CF0722">
        <w:rPr>
          <w:lang w:val="en-GB"/>
        </w:rPr>
        <w:t>CRC: colorectal cancer</w:t>
      </w:r>
      <w:r w:rsidR="00785E3E">
        <w:rPr>
          <w:lang w:val="en-GB"/>
        </w:rPr>
        <w:t>;</w:t>
      </w:r>
      <w:r w:rsidR="0040149A">
        <w:rPr>
          <w:lang w:val="en-GB"/>
        </w:rPr>
        <w:t xml:space="preserve"> </w:t>
      </w:r>
      <w:r w:rsidR="00927C66">
        <w:rPr>
          <w:lang w:val="en-GB"/>
        </w:rPr>
        <w:t xml:space="preserve">dMMR: deficient mismatch repair; </w:t>
      </w:r>
      <w:r w:rsidR="0040149A">
        <w:rPr>
          <w:lang w:val="en-GB"/>
        </w:rPr>
        <w:t>EGFR: Epithelial Growth Factor Receptor;</w:t>
      </w:r>
      <w:r w:rsidR="00785E3E">
        <w:rPr>
          <w:lang w:val="en-GB"/>
        </w:rPr>
        <w:t xml:space="preserve"> </w:t>
      </w:r>
      <w:r w:rsidR="00927C66">
        <w:rPr>
          <w:lang w:val="en-GB"/>
        </w:rPr>
        <w:t xml:space="preserve">MMR: mismatch repair; MSI: microsatellite; </w:t>
      </w:r>
      <w:r w:rsidR="001953B4">
        <w:rPr>
          <w:lang w:val="en-GB"/>
        </w:rPr>
        <w:t xml:space="preserve">N: number; </w:t>
      </w:r>
      <w:r w:rsidR="00785E3E">
        <w:rPr>
          <w:lang w:val="en-GB"/>
        </w:rPr>
        <w:t xml:space="preserve">NA: not available; </w:t>
      </w:r>
      <w:r w:rsidR="0040149A">
        <w:rPr>
          <w:lang w:val="en-GB"/>
        </w:rPr>
        <w:t xml:space="preserve">PD: progressive disease; </w:t>
      </w:r>
      <w:r w:rsidR="00785E3E">
        <w:rPr>
          <w:lang w:val="en-GB"/>
        </w:rPr>
        <w:t>PFS: progression-free survival</w:t>
      </w:r>
      <w:r w:rsidR="0016011D">
        <w:rPr>
          <w:lang w:val="en-GB"/>
        </w:rPr>
        <w:t xml:space="preserve">; </w:t>
      </w:r>
      <w:r w:rsidR="00927C66">
        <w:rPr>
          <w:lang w:val="en-GB"/>
        </w:rPr>
        <w:t xml:space="preserve">pMMR: proficient mismatch repair; </w:t>
      </w:r>
      <w:r w:rsidR="0016011D">
        <w:rPr>
          <w:lang w:val="en-GB"/>
        </w:rPr>
        <w:t xml:space="preserve">PR: partial response; </w:t>
      </w:r>
      <w:r w:rsidR="00A41892" w:rsidRPr="00B4231E">
        <w:rPr>
          <w:lang w:val="en-GB"/>
        </w:rPr>
        <w:t xml:space="preserve">RECIST: Response evaluation criteria in solid </w:t>
      </w:r>
      <w:proofErr w:type="spellStart"/>
      <w:r w:rsidR="00A41892" w:rsidRPr="00B4231E">
        <w:rPr>
          <w:lang w:val="en-GB"/>
        </w:rPr>
        <w:t>tumors</w:t>
      </w:r>
      <w:proofErr w:type="spellEnd"/>
      <w:r w:rsidR="00A41892">
        <w:rPr>
          <w:lang w:val="en-GB"/>
        </w:rPr>
        <w:t xml:space="preserve">; </w:t>
      </w:r>
      <w:r w:rsidR="0016011D">
        <w:rPr>
          <w:lang w:val="en-GB"/>
        </w:rPr>
        <w:t>SD: stable disease</w:t>
      </w:r>
      <w:r w:rsidR="0040149A">
        <w:rPr>
          <w:lang w:val="en-GB"/>
        </w:rPr>
        <w:t>; VEGF: Vascular Endothelial Growth Factor</w:t>
      </w:r>
    </w:p>
    <w:sectPr w:rsidR="005C3887" w:rsidRPr="005C38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404"/>
    <w:rsid w:val="000036D7"/>
    <w:rsid w:val="000156B7"/>
    <w:rsid w:val="000C5A09"/>
    <w:rsid w:val="000E28D2"/>
    <w:rsid w:val="001419B9"/>
    <w:rsid w:val="0016011D"/>
    <w:rsid w:val="001916DD"/>
    <w:rsid w:val="001953B4"/>
    <w:rsid w:val="001B1017"/>
    <w:rsid w:val="002A27D0"/>
    <w:rsid w:val="00375BF1"/>
    <w:rsid w:val="00383140"/>
    <w:rsid w:val="003A6A82"/>
    <w:rsid w:val="003B5C70"/>
    <w:rsid w:val="0040149A"/>
    <w:rsid w:val="0044601F"/>
    <w:rsid w:val="00470C8E"/>
    <w:rsid w:val="004715B1"/>
    <w:rsid w:val="005024E8"/>
    <w:rsid w:val="005578D3"/>
    <w:rsid w:val="00570E59"/>
    <w:rsid w:val="00583F8B"/>
    <w:rsid w:val="005B04D9"/>
    <w:rsid w:val="005B0999"/>
    <w:rsid w:val="005C3887"/>
    <w:rsid w:val="0061659A"/>
    <w:rsid w:val="00660220"/>
    <w:rsid w:val="00692B2F"/>
    <w:rsid w:val="00693A36"/>
    <w:rsid w:val="00785E3E"/>
    <w:rsid w:val="008544DF"/>
    <w:rsid w:val="008D03E7"/>
    <w:rsid w:val="00927C66"/>
    <w:rsid w:val="00986DCD"/>
    <w:rsid w:val="009F6DF9"/>
    <w:rsid w:val="00A41892"/>
    <w:rsid w:val="00A42B27"/>
    <w:rsid w:val="00A52E94"/>
    <w:rsid w:val="00AB6F44"/>
    <w:rsid w:val="00AC4885"/>
    <w:rsid w:val="00B307E7"/>
    <w:rsid w:val="00C22631"/>
    <w:rsid w:val="00C757F5"/>
    <w:rsid w:val="00C92404"/>
    <w:rsid w:val="00CF0722"/>
    <w:rsid w:val="00D22261"/>
    <w:rsid w:val="00D706B1"/>
    <w:rsid w:val="00D73E6B"/>
    <w:rsid w:val="00DB2A10"/>
    <w:rsid w:val="00DD71DD"/>
    <w:rsid w:val="00FA51AF"/>
    <w:rsid w:val="00FB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F0C45"/>
  <w15:docId w15:val="{40F42970-7DCF-4F17-B9F7-3ACB3BEF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D706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0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ria Germani</dc:creator>
  <cp:keywords/>
  <dc:description/>
  <cp:lastModifiedBy>Marco Maria Germani</cp:lastModifiedBy>
  <cp:revision>3</cp:revision>
  <dcterms:created xsi:type="dcterms:W3CDTF">2024-03-11T22:46:00Z</dcterms:created>
  <dcterms:modified xsi:type="dcterms:W3CDTF">2024-03-11T22:47:00Z</dcterms:modified>
</cp:coreProperties>
</file>